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4A0CC" w14:textId="77777777" w:rsidR="005E046F" w:rsidRPr="004711BA" w:rsidRDefault="005E046F" w:rsidP="005E046F">
      <w:pPr>
        <w:spacing w:line="480" w:lineRule="auto"/>
        <w:contextualSpacing/>
      </w:pPr>
      <w:r w:rsidRPr="004711BA">
        <w:rPr>
          <w:b/>
          <w:bCs/>
        </w:rPr>
        <w:t xml:space="preserve">Table </w:t>
      </w:r>
      <w:r>
        <w:rPr>
          <w:b/>
          <w:bCs/>
        </w:rPr>
        <w:t>S</w:t>
      </w:r>
      <w:r w:rsidRPr="004711BA">
        <w:rPr>
          <w:b/>
          <w:bCs/>
        </w:rPr>
        <w:t xml:space="preserve">2. </w:t>
      </w:r>
      <w:r w:rsidRPr="004711BA">
        <w:t xml:space="preserve">Parental </w:t>
      </w:r>
      <w:r>
        <w:t>views</w:t>
      </w:r>
      <w:r w:rsidRPr="004711BA">
        <w:t xml:space="preserve"> o</w:t>
      </w:r>
      <w:r>
        <w:t>n</w:t>
      </w:r>
      <w:r w:rsidRPr="004711BA">
        <w:t xml:space="preserve"> children’s smartphone use during </w:t>
      </w:r>
      <w:r>
        <w:t>personal and relational activities</w:t>
      </w:r>
      <w:r w:rsidDel="001551E2">
        <w:t xml:space="preserve"> </w:t>
      </w:r>
      <w:r w:rsidRPr="004711BA">
        <w:t>in parents of children aged 6–10 years (N = 423). Frequencies of responses and their proportions in percentages are displayed.</w:t>
      </w:r>
    </w:p>
    <w:tbl>
      <w:tblPr>
        <w:tblW w:w="9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4797"/>
        <w:gridCol w:w="854"/>
        <w:gridCol w:w="854"/>
        <w:gridCol w:w="854"/>
        <w:gridCol w:w="854"/>
        <w:gridCol w:w="854"/>
        <w:gridCol w:w="259"/>
      </w:tblGrid>
      <w:tr w:rsidR="005E046F" w:rsidRPr="004711BA" w14:paraId="053BC1C8" w14:textId="77777777" w:rsidTr="00916F8E">
        <w:trPr>
          <w:trHeight w:val="260"/>
        </w:trPr>
        <w:tc>
          <w:tcPr>
            <w:tcW w:w="49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53E" w14:textId="77777777" w:rsidR="005E046F" w:rsidRPr="004711BA" w:rsidRDefault="005E046F" w:rsidP="00916F8E"/>
        </w:tc>
        <w:tc>
          <w:tcPr>
            <w:tcW w:w="4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C22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80D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AD13C8B" w14:textId="77777777" w:rsidTr="00916F8E">
        <w:trPr>
          <w:trHeight w:val="260"/>
        </w:trPr>
        <w:tc>
          <w:tcPr>
            <w:tcW w:w="4943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85D62B" w14:textId="77777777" w:rsidR="005E046F" w:rsidRPr="004711BA" w:rsidRDefault="005E046F" w:rsidP="00916F8E"/>
        </w:tc>
        <w:tc>
          <w:tcPr>
            <w:tcW w:w="4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61886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78B8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8691079" w14:textId="77777777" w:rsidTr="00916F8E">
        <w:trPr>
          <w:trHeight w:val="900"/>
        </w:trPr>
        <w:tc>
          <w:tcPr>
            <w:tcW w:w="4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C93AA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ow would you feel if your child would use a smartphone during following activity: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99B3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n't mind it at all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3E77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n't mind i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2B3D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923A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 mind i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8B50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couldn't stand it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8ED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B2D300F" w14:textId="77777777" w:rsidTr="00916F8E">
        <w:trPr>
          <w:trHeight w:val="260"/>
        </w:trPr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9AC2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F195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C9E3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D610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FBE8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D31C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CBA3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014D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1E13320A" w14:textId="77777777" w:rsidTr="00916F8E">
        <w:trPr>
          <w:trHeight w:val="260"/>
        </w:trPr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9E1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C99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F79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D27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EAA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584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F58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36A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4276AD21" w14:textId="77777777" w:rsidTr="00916F8E">
        <w:trPr>
          <w:trHeight w:val="260"/>
        </w:trPr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D1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CD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family mealtime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3D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D2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968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80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FE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E7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BDAC412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2E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2998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F7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334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A9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6A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C0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E2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988ADEF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A91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953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72B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11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F1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61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B6B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1E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321DBD24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CC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E5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691CB7">
              <w:rPr>
                <w:color w:val="000000"/>
                <w:sz w:val="20"/>
                <w:szCs w:val="20"/>
              </w:rPr>
              <w:t>When visiting family friend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16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CB4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C8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61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D58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B55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70572D6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A51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EFE7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FE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1C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E3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47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36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.6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0D8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9B81B1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3E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FFD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36A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F9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12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F9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ECF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FF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70ECC56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328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70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dinning in the restauran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6CC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A1A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BB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E7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57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A4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623BD67B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C1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65D6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94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EEB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C5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30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F8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64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264C875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81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71A4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9CB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07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6D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E41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E9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3FC8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4AF7D7FE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A1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6E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s/he is supposed to focus on something else (e.g., studying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94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53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D15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0A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1F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221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63A5E621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1B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A107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C9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40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AD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9F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B0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67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7F9F1367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D5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59B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0943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62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50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71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2C9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A1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60C0BEA1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87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BD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walking or hiking or being on trip toge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56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E6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EC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4E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09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EF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FDB573D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27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08E3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C5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E6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D67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C0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60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F0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795EF632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8E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9B2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012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680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CA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39F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64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E92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680B9D37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E090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CCA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travelling/commuting toge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026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EEA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764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7A2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38F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D6F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3D1A46D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3ED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961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39E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910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F31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5CE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DAB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8AC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E9E6252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CE2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7ED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D62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59C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3AF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632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DE2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ADC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62CBF326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D41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BC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you are saying something important to him or 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BD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6B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15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07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60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A3F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92FB9BC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07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E225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1E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18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7F4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88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7D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75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45816D78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C8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FD5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A5D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D2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AC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0E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B0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C5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2CBF18E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95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2C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parent‒child convers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47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CE0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B1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A0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6C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61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05FE08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8B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FBDF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29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219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22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03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AC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15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11788238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42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92E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CDA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11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AB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7E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701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99E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671DC450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F4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FB5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a conversation with his or her peer (e.g., sibling, friend etc.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47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DC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FE9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99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08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BA5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7DCC39D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9CF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17DA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79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225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A9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38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EC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3D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75946277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465F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196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7E5F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C4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34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6F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FB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D5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66E7FFC5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6ED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81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playing with a peer (e.g., sibling, friend etc.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EC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90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869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2E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BC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B4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078DABF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7D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60CB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9D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D0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21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C8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1A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57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2DF4858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F2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691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705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731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CA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DC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81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E6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4F265DF7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17BC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0E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attending a cultural performance (e.g., theatre, cinema, concert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97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61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7D4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23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FB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32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24D4D408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950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379A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8D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89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19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1FB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12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3.9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5F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2C9DD6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9D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A8A2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34C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E94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4B8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C076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BA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B9C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5C1D4A11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F8C3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0EB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F72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3C4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3C6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D46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C06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DEC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2BBEA06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6815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DBC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153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DA7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C7E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6CA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92BE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6CD2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693736C9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A1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6F1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 xml:space="preserve">When </w:t>
            </w:r>
            <w:r>
              <w:rPr>
                <w:color w:val="000000"/>
                <w:sz w:val="20"/>
                <w:szCs w:val="20"/>
              </w:rPr>
              <w:t>a child</w:t>
            </w:r>
            <w:r w:rsidRPr="004711BA">
              <w:rPr>
                <w:color w:val="000000"/>
                <w:sz w:val="20"/>
                <w:szCs w:val="20"/>
              </w:rPr>
              <w:t xml:space="preserve"> is supposed to </w:t>
            </w:r>
            <w:r>
              <w:rPr>
                <w:color w:val="000000"/>
                <w:sz w:val="20"/>
                <w:szCs w:val="20"/>
              </w:rPr>
              <w:t xml:space="preserve">be </w:t>
            </w:r>
            <w:r w:rsidRPr="004711BA">
              <w:rPr>
                <w:color w:val="000000"/>
                <w:sz w:val="20"/>
                <w:szCs w:val="20"/>
              </w:rPr>
              <w:t>focus</w:t>
            </w:r>
            <w:r>
              <w:rPr>
                <w:color w:val="000000"/>
                <w:sz w:val="20"/>
                <w:szCs w:val="20"/>
              </w:rPr>
              <w:t>ing</w:t>
            </w:r>
            <w:r w:rsidRPr="004711BA">
              <w:rPr>
                <w:color w:val="000000"/>
                <w:sz w:val="20"/>
                <w:szCs w:val="20"/>
              </w:rPr>
              <w:t xml:space="preserve"> on something else (e.g., studying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BB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E4A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AB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F2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D65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05D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3A539CD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EE0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428A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4D3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A2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B5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BEB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63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66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963BF15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23F8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A859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549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30A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E7F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714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B77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534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115D2BCE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EDF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D7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bedtim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9A5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E3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8F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2A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E6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6D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6D1E30C0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9D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28AA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7A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DF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7FF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35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9E5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6.4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3E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CCC8512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198E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3453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8E3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C8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E21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A4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C4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EA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1C08335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EEA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5A6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573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5F0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EE3C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BFC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AB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F42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1E7DB8E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C3A9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C8F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ile waiting (e.g., at bus stop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9C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07E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2C9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BC1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249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F63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17355483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B9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FD0D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ED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E2C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61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9F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07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6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AA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5532E6F8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684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7740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7F1" w14:textId="77777777" w:rsidR="005E046F" w:rsidRPr="004711BA" w:rsidRDefault="005E046F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A0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C208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9E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47B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31D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5E046F" w:rsidRPr="004711BA" w14:paraId="096CD524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677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C0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n the bathroom (toilet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A91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4E7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ECA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986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32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32F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046F" w:rsidRPr="004711BA" w14:paraId="0BEBA56A" w14:textId="77777777" w:rsidTr="00916F8E">
        <w:trPr>
          <w:trHeight w:val="260"/>
        </w:trPr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68FF" w14:textId="77777777" w:rsidR="005E046F" w:rsidRPr="004711BA" w:rsidRDefault="005E046F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DCAD7" w14:textId="77777777" w:rsidR="005E046F" w:rsidRPr="004711BA" w:rsidRDefault="005E046F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6988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4E90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C11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0324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64FB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B00D" w14:textId="77777777" w:rsidR="005E046F" w:rsidRPr="004711BA" w:rsidRDefault="005E046F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A3579F2" w14:textId="77777777" w:rsidR="005E046F" w:rsidRDefault="005E046F" w:rsidP="005E046F">
      <w:pPr>
        <w:spacing w:line="480" w:lineRule="auto"/>
        <w:contextualSpacing/>
        <w:rPr>
          <w:b/>
          <w:bCs/>
        </w:rPr>
      </w:pPr>
    </w:p>
    <w:p w14:paraId="209419B9" w14:textId="7A81F68B" w:rsidR="005E046F" w:rsidRDefault="005E046F" w:rsidP="005E046F">
      <w:pPr>
        <w:rPr>
          <w:b/>
          <w:bCs/>
        </w:rPr>
      </w:pPr>
    </w:p>
    <w:sectPr w:rsidR="005E046F" w:rsidSect="006C49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CC"/>
    <w:rsid w:val="00097945"/>
    <w:rsid w:val="000B0099"/>
    <w:rsid w:val="001551E2"/>
    <w:rsid w:val="001B57F0"/>
    <w:rsid w:val="002363F5"/>
    <w:rsid w:val="0037392E"/>
    <w:rsid w:val="00377152"/>
    <w:rsid w:val="004E289C"/>
    <w:rsid w:val="004E2AB6"/>
    <w:rsid w:val="005E046F"/>
    <w:rsid w:val="006048CC"/>
    <w:rsid w:val="00636AF9"/>
    <w:rsid w:val="00691CB7"/>
    <w:rsid w:val="006C4931"/>
    <w:rsid w:val="0076241E"/>
    <w:rsid w:val="007E7E13"/>
    <w:rsid w:val="00A35946"/>
    <w:rsid w:val="00AA3A93"/>
    <w:rsid w:val="00AE4A2F"/>
    <w:rsid w:val="00B10EC4"/>
    <w:rsid w:val="00B13CBD"/>
    <w:rsid w:val="00B73D68"/>
    <w:rsid w:val="00D66338"/>
    <w:rsid w:val="00EC2593"/>
    <w:rsid w:val="00EC30BD"/>
    <w:rsid w:val="00F6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574E9"/>
  <w15:chartTrackingRefBased/>
  <w15:docId w15:val="{83D910F7-7E71-CB40-A977-1C7F289E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36AF9"/>
    <w:rPr>
      <w:rFonts w:ascii="Times New Roman" w:eastAsia="Times New Roman" w:hAnsi="Times New Roman" w:cs="Times New Roman"/>
      <w:kern w:val="0"/>
      <w:lang w:val="en-GB"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691CB7"/>
    <w:rPr>
      <w:rFonts w:ascii="Times New Roman" w:eastAsia="Times New Roman" w:hAnsi="Times New Roman" w:cs="Times New Roman"/>
      <w:kern w:val="0"/>
      <w:lang w:val="en-GB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Lukavská</dc:creator>
  <cp:keywords/>
  <dc:description/>
  <cp:lastModifiedBy>Kateřina Lukavská</cp:lastModifiedBy>
  <cp:revision>4</cp:revision>
  <dcterms:created xsi:type="dcterms:W3CDTF">2024-07-26T15:21:00Z</dcterms:created>
  <dcterms:modified xsi:type="dcterms:W3CDTF">2024-07-26T15:22:00Z</dcterms:modified>
</cp:coreProperties>
</file>